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4D79B" w14:textId="77777777" w:rsidR="003E4EDF" w:rsidRPr="008D2706" w:rsidRDefault="003E4EDF" w:rsidP="003E4EDF">
      <w:pPr>
        <w:pStyle w:val="NormalnyWeb"/>
        <w:rPr>
          <w:lang w:val="en-US"/>
        </w:rPr>
      </w:pPr>
      <w:r w:rsidRPr="008D2706">
        <w:rPr>
          <w:rStyle w:val="Pogrubienie"/>
          <w:rFonts w:eastAsiaTheme="majorEastAsia"/>
          <w:lang w:val="en-US"/>
        </w:rPr>
        <w:t>Supplementary File 1. Inclusion and Exclusion Criteria</w:t>
      </w:r>
    </w:p>
    <w:p w14:paraId="38B04122" w14:textId="77777777" w:rsidR="003E4EDF" w:rsidRDefault="003E4EDF" w:rsidP="003E4EDF">
      <w:pPr>
        <w:pStyle w:val="NormalnyWeb"/>
      </w:pPr>
      <w:proofErr w:type="spellStart"/>
      <w:r>
        <w:rPr>
          <w:rStyle w:val="Pogrubienie"/>
          <w:rFonts w:eastAsiaTheme="majorEastAsia"/>
        </w:rPr>
        <w:t>Inclusion</w:t>
      </w:r>
      <w:proofErr w:type="spellEnd"/>
      <w:r>
        <w:rPr>
          <w:rStyle w:val="Pogrubienie"/>
          <w:rFonts w:eastAsiaTheme="majorEastAsia"/>
        </w:rPr>
        <w:t xml:space="preserve"> </w:t>
      </w:r>
      <w:proofErr w:type="spellStart"/>
      <w:r>
        <w:rPr>
          <w:rStyle w:val="Pogrubienie"/>
          <w:rFonts w:eastAsiaTheme="majorEastAsia"/>
        </w:rPr>
        <w:t>criteria</w:t>
      </w:r>
      <w:proofErr w:type="spellEnd"/>
    </w:p>
    <w:p w14:paraId="5CBF7783" w14:textId="77777777" w:rsidR="003E4EDF" w:rsidRDefault="003E4EDF" w:rsidP="003E4EDF">
      <w:pPr>
        <w:pStyle w:val="NormalnyWeb"/>
        <w:numPr>
          <w:ilvl w:val="0"/>
          <w:numId w:val="1"/>
        </w:numPr>
      </w:pPr>
      <w:r>
        <w:t xml:space="preserve">Age 18–65 </w:t>
      </w:r>
      <w:proofErr w:type="spellStart"/>
      <w:r>
        <w:t>years</w:t>
      </w:r>
      <w:proofErr w:type="spellEnd"/>
    </w:p>
    <w:p w14:paraId="3858C557" w14:textId="77777777" w:rsidR="003E4EDF" w:rsidRPr="008D2706" w:rsidRDefault="003E4EDF" w:rsidP="003E4EDF">
      <w:pPr>
        <w:pStyle w:val="NormalnyWeb"/>
        <w:numPr>
          <w:ilvl w:val="0"/>
          <w:numId w:val="1"/>
        </w:numPr>
        <w:rPr>
          <w:lang w:val="en-US"/>
        </w:rPr>
      </w:pPr>
      <w:r w:rsidRPr="008D2706">
        <w:rPr>
          <w:lang w:val="en-US"/>
        </w:rPr>
        <w:t>BMI in the normal weight (18.5–24.9 kg/m²) or overweight/obese range (≥25 kg/m²)</w:t>
      </w:r>
    </w:p>
    <w:p w14:paraId="409771E6" w14:textId="77777777" w:rsidR="003E4EDF" w:rsidRPr="008D2706" w:rsidRDefault="003E4EDF" w:rsidP="003E4EDF">
      <w:pPr>
        <w:pStyle w:val="NormalnyWeb"/>
        <w:numPr>
          <w:ilvl w:val="0"/>
          <w:numId w:val="1"/>
        </w:numPr>
        <w:rPr>
          <w:lang w:val="en-US"/>
        </w:rPr>
      </w:pPr>
      <w:r w:rsidRPr="008D2706">
        <w:rPr>
          <w:lang w:val="en-US"/>
        </w:rPr>
        <w:t>Ability to understand study procedures and provide informed consent</w:t>
      </w:r>
    </w:p>
    <w:p w14:paraId="0CF94F7D" w14:textId="77777777" w:rsidR="003E4EDF" w:rsidRPr="008D2706" w:rsidRDefault="003E4EDF" w:rsidP="003E4EDF">
      <w:pPr>
        <w:pStyle w:val="NormalnyWeb"/>
        <w:numPr>
          <w:ilvl w:val="0"/>
          <w:numId w:val="1"/>
        </w:numPr>
        <w:rPr>
          <w:lang w:val="en-US"/>
        </w:rPr>
      </w:pPr>
      <w:r w:rsidRPr="008D2706">
        <w:rPr>
          <w:lang w:val="en-US"/>
        </w:rPr>
        <w:t>Recruitment from community (universities, sports facilities) and medical contexts (healthcare centers, obesity treatment clinic)</w:t>
      </w:r>
    </w:p>
    <w:p w14:paraId="536B1419" w14:textId="77777777" w:rsidR="003E4EDF" w:rsidRDefault="003E4EDF" w:rsidP="003E4EDF">
      <w:pPr>
        <w:pStyle w:val="NormalnyWeb"/>
      </w:pPr>
      <w:proofErr w:type="spellStart"/>
      <w:r>
        <w:rPr>
          <w:rStyle w:val="Pogrubienie"/>
          <w:rFonts w:eastAsiaTheme="majorEastAsia"/>
        </w:rPr>
        <w:t>Exclusion</w:t>
      </w:r>
      <w:proofErr w:type="spellEnd"/>
      <w:r>
        <w:rPr>
          <w:rStyle w:val="Pogrubienie"/>
          <w:rFonts w:eastAsiaTheme="majorEastAsia"/>
        </w:rPr>
        <w:t xml:space="preserve"> </w:t>
      </w:r>
      <w:proofErr w:type="spellStart"/>
      <w:r>
        <w:rPr>
          <w:rStyle w:val="Pogrubienie"/>
          <w:rFonts w:eastAsiaTheme="majorEastAsia"/>
        </w:rPr>
        <w:t>criteria</w:t>
      </w:r>
      <w:proofErr w:type="spellEnd"/>
    </w:p>
    <w:p w14:paraId="4DEEEAEF" w14:textId="77777777" w:rsidR="003E4EDF" w:rsidRPr="008D2706" w:rsidRDefault="003E4EDF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8D2706">
        <w:rPr>
          <w:lang w:val="en-US"/>
        </w:rPr>
        <w:t>BMI &lt;18.5 kg/m² (underweight, n = 9, excluded)</w:t>
      </w:r>
    </w:p>
    <w:p w14:paraId="61B7A338" w14:textId="77777777" w:rsidR="003E4EDF" w:rsidRDefault="003E4EDF" w:rsidP="003E4EDF">
      <w:pPr>
        <w:pStyle w:val="NormalnyWeb"/>
        <w:numPr>
          <w:ilvl w:val="0"/>
          <w:numId w:val="2"/>
        </w:numPr>
      </w:pPr>
      <w:proofErr w:type="spellStart"/>
      <w:r>
        <w:t>Pregnanc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lactation</w:t>
      </w:r>
      <w:proofErr w:type="spellEnd"/>
    </w:p>
    <w:p w14:paraId="5CFD97B9" w14:textId="77777777" w:rsidR="003E4EDF" w:rsidRPr="008D2706" w:rsidRDefault="003E4EDF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8D2706">
        <w:rPr>
          <w:lang w:val="en-US"/>
        </w:rPr>
        <w:t>Legal incapacity or inability to provide informed consent</w:t>
      </w:r>
    </w:p>
    <w:p w14:paraId="07B28221" w14:textId="416F609E" w:rsidR="003E4EDF" w:rsidRPr="008D2706" w:rsidRDefault="003E4EDF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8D2706">
        <w:rPr>
          <w:lang w:val="en-US"/>
        </w:rPr>
        <w:t>Severe psychiatric disorders (schizophrenia, bipolar disorder, history of psychiatric hospitalization</w:t>
      </w:r>
      <w:r w:rsidR="007833B7" w:rsidRPr="003B00C9">
        <w:rPr>
          <w:lang w:val="en-US"/>
        </w:rPr>
        <w:t xml:space="preserve"> for severe mental disorders</w:t>
      </w:r>
      <w:r w:rsidRPr="008D2706">
        <w:rPr>
          <w:lang w:val="en-US"/>
        </w:rPr>
        <w:t>)</w:t>
      </w:r>
    </w:p>
    <w:p w14:paraId="6636F15F" w14:textId="77777777" w:rsidR="003E4EDF" w:rsidRPr="008D2706" w:rsidRDefault="003E4EDF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8D2706">
        <w:rPr>
          <w:lang w:val="en-US"/>
        </w:rPr>
        <w:t>Ongoing psychiatric treatment for severe conditions</w:t>
      </w:r>
    </w:p>
    <w:p w14:paraId="64D6AAFE" w14:textId="77777777" w:rsidR="003E4EDF" w:rsidRPr="008D2706" w:rsidRDefault="003E4EDF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8D2706">
        <w:rPr>
          <w:lang w:val="en-US"/>
        </w:rPr>
        <w:t>Intellectual disabilities interfering with questionnaire completion</w:t>
      </w:r>
    </w:p>
    <w:p w14:paraId="1A6AB82E" w14:textId="77777777" w:rsidR="003E4EDF" w:rsidRDefault="003E4EDF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8D2706">
        <w:rPr>
          <w:lang w:val="en-US"/>
        </w:rPr>
        <w:t>Substance dependence (alcohol or drugs)</w:t>
      </w:r>
    </w:p>
    <w:p w14:paraId="698A9B9B" w14:textId="05DCD592" w:rsidR="00944B8A" w:rsidRPr="008D2706" w:rsidRDefault="00140588" w:rsidP="003E4EDF">
      <w:pPr>
        <w:pStyle w:val="NormalnyWeb"/>
        <w:numPr>
          <w:ilvl w:val="0"/>
          <w:numId w:val="2"/>
        </w:numPr>
        <w:rPr>
          <w:lang w:val="en-US"/>
        </w:rPr>
      </w:pPr>
      <w:r w:rsidRPr="00140588">
        <w:rPr>
          <w:lang w:val="en-US"/>
        </w:rPr>
        <w:t>Severe or uncontrolled chronic medical conditions significantly affecting weight regulation (e.g., type 1 diabetes, untreated or uncontrolled thyroid disease, rare metabolic disorders of known endocrine or genetic origin). Common, medically treated conditions such as type 2 diabetes or controlled thyroid disorders were not exclusionary.</w:t>
      </w:r>
    </w:p>
    <w:p w14:paraId="20B5D865" w14:textId="77777777" w:rsidR="00F6546B" w:rsidRPr="00F6546B" w:rsidRDefault="00F6546B" w:rsidP="00F6546B">
      <w:pPr>
        <w:pStyle w:val="NormalnyWeb"/>
        <w:ind w:left="360"/>
        <w:rPr>
          <w:rStyle w:val="Pogrubienie"/>
          <w:b w:val="0"/>
          <w:bCs w:val="0"/>
          <w:lang w:val="en-US"/>
        </w:rPr>
      </w:pPr>
    </w:p>
    <w:p w14:paraId="36275F82" w14:textId="6EADE84E" w:rsidR="00F6546B" w:rsidRPr="00F6546B" w:rsidRDefault="00F6546B" w:rsidP="00F6546B">
      <w:pPr>
        <w:pStyle w:val="NormalnyWeb"/>
        <w:rPr>
          <w:lang w:val="en-US"/>
        </w:rPr>
      </w:pPr>
      <w:r w:rsidRPr="00F6546B">
        <w:rPr>
          <w:rStyle w:val="Pogrubienie"/>
          <w:rFonts w:eastAsiaTheme="majorEastAsia"/>
          <w:lang w:val="en-US"/>
        </w:rPr>
        <w:t>Screening procedure</w:t>
      </w:r>
      <w:r w:rsidRPr="00F6546B">
        <w:rPr>
          <w:lang w:val="en-US"/>
        </w:rPr>
        <w:br/>
        <w:t>Participants completed a brief, structured medical history questionnaire developed for the purposes of the study, based on routine outpatient psychiatric screening questions commonly used in clinical practice in Poland. The questionnaire included items on:</w:t>
      </w:r>
      <w:r w:rsidRPr="00F6546B">
        <w:rPr>
          <w:lang w:val="en-US"/>
        </w:rPr>
        <w:br/>
        <w:t>• prior psychiatric diagnoses</w:t>
      </w:r>
      <w:r w:rsidRPr="00F6546B">
        <w:rPr>
          <w:lang w:val="en-US"/>
        </w:rPr>
        <w:br/>
        <w:t>• psychiatric hospitalizations</w:t>
      </w:r>
      <w:r w:rsidRPr="00F6546B">
        <w:rPr>
          <w:lang w:val="en-US"/>
        </w:rPr>
        <w:br/>
        <w:t>• current psychiatric treatment</w:t>
      </w:r>
      <w:r w:rsidRPr="00F6546B">
        <w:rPr>
          <w:lang w:val="en-US"/>
        </w:rPr>
        <w:br/>
        <w:t>• substance use history</w:t>
      </w:r>
    </w:p>
    <w:p w14:paraId="1F87DE49" w14:textId="77777777" w:rsidR="00F6546B" w:rsidRPr="00F6546B" w:rsidRDefault="00F6546B" w:rsidP="00F6546B">
      <w:pPr>
        <w:pStyle w:val="NormalnyWeb"/>
        <w:rPr>
          <w:lang w:val="en-US"/>
        </w:rPr>
      </w:pPr>
      <w:r w:rsidRPr="00F6546B">
        <w:rPr>
          <w:lang w:val="en-US"/>
        </w:rPr>
        <w:t>The screening procedure was used solely to identify and exclude individuals reporting severe psychiatric disorders or recent psychiatric hospitalization and was not intended as a diagnostic or psychometric assessment.</w:t>
      </w:r>
    </w:p>
    <w:p w14:paraId="5828FF67" w14:textId="0D33502F" w:rsidR="003E4EDF" w:rsidRPr="008D2706" w:rsidRDefault="003E4EDF" w:rsidP="003E4EDF">
      <w:pPr>
        <w:pStyle w:val="NormalnyWeb"/>
        <w:rPr>
          <w:lang w:val="en-US"/>
        </w:rPr>
      </w:pPr>
    </w:p>
    <w:p w14:paraId="4659A0D5" w14:textId="77777777" w:rsidR="00E132EC" w:rsidRPr="003E4EDF" w:rsidRDefault="00E132EC">
      <w:pPr>
        <w:rPr>
          <w:lang w:val="en-US"/>
        </w:rPr>
      </w:pPr>
    </w:p>
    <w:sectPr w:rsidR="00E132EC" w:rsidRPr="003E4E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207270"/>
    <w:multiLevelType w:val="multilevel"/>
    <w:tmpl w:val="00F2B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043CC2"/>
    <w:multiLevelType w:val="multilevel"/>
    <w:tmpl w:val="5914E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BE624C"/>
    <w:multiLevelType w:val="multilevel"/>
    <w:tmpl w:val="99C21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9082673">
    <w:abstractNumId w:val="1"/>
  </w:num>
  <w:num w:numId="2" w16cid:durableId="2043823972">
    <w:abstractNumId w:val="0"/>
  </w:num>
  <w:num w:numId="3" w16cid:durableId="14462649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DF"/>
    <w:rsid w:val="00140588"/>
    <w:rsid w:val="002052C5"/>
    <w:rsid w:val="003B00C9"/>
    <w:rsid w:val="003C0DEC"/>
    <w:rsid w:val="003E4EDF"/>
    <w:rsid w:val="007833B7"/>
    <w:rsid w:val="00787AFE"/>
    <w:rsid w:val="00944B8A"/>
    <w:rsid w:val="00D00AF8"/>
    <w:rsid w:val="00E132EC"/>
    <w:rsid w:val="00E31891"/>
    <w:rsid w:val="00F6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5F26A"/>
  <w15:chartTrackingRefBased/>
  <w15:docId w15:val="{D4052DFA-5A82-40C5-BB8C-237FA514A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E4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E4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E4E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E4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E4E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E4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E4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E4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E4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E4E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E4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E4E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E4ED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E4ED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E4ED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E4ED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E4ED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E4ED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E4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E4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E4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E4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E4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E4ED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E4ED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E4ED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E4E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E4ED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E4EDF"/>
    <w:rPr>
      <w:b/>
      <w:bCs/>
      <w:smallCaps/>
      <w:color w:val="2F5496" w:themeColor="accent1" w:themeShade="BF"/>
      <w:spacing w:val="5"/>
    </w:rPr>
  </w:style>
  <w:style w:type="paragraph" w:styleId="NormalnyWeb">
    <w:name w:val="Normal (Web)"/>
    <w:basedOn w:val="Normalny"/>
    <w:uiPriority w:val="99"/>
    <w:semiHidden/>
    <w:unhideWhenUsed/>
    <w:rsid w:val="003E4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styleId="Pogrubienie">
    <w:name w:val="Strong"/>
    <w:basedOn w:val="Domylnaczcionkaakapitu"/>
    <w:uiPriority w:val="22"/>
    <w:qFormat/>
    <w:rsid w:val="003E4E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1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7</cp:revision>
  <dcterms:created xsi:type="dcterms:W3CDTF">2025-10-12T07:26:00Z</dcterms:created>
  <dcterms:modified xsi:type="dcterms:W3CDTF">2026-01-21T09:40:00Z</dcterms:modified>
</cp:coreProperties>
</file>